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:   Real-time PCR primer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3815</wp:posOffset>
                </wp:positionH>
                <wp:positionV relativeFrom="paragraph">
                  <wp:posOffset>248920</wp:posOffset>
                </wp:positionV>
                <wp:extent cx="3503930" cy="635"/>
                <wp:effectExtent l="0" t="0" r="0" b="0"/>
                <wp:wrapNone/>
                <wp:docPr id="1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4" stroked="t" o:allowincell="f" style="position:absolute;margin-left:-3.45pt;margin-top:19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szCs w:val="24"/>
        </w:rPr>
        <w:t>Gene</w:t>
        <w:tab/>
        <w:tab/>
        <w:t>Primer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HOP </w:t>
        <w:tab/>
        <w:tab/>
        <w:t>(F) 5’-TGGATGTTCTGGAGAGTTGTTCTC-3’</w:t>
      </w:r>
    </w:p>
    <w:p>
      <w:pPr>
        <w:pStyle w:val="Normal"/>
        <w:ind w:left="96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) 5’-TGTTGCCCTCTGGACACCTT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FTF6</w:t>
        <w:tab/>
        <w:tab/>
        <w:t>(F) 5’-ATCCTCCACATCAGGTCTTCCA-3’</w:t>
      </w:r>
    </w:p>
    <w:p>
      <w:pPr>
        <w:pStyle w:val="Normal"/>
        <w:ind w:left="96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) 5’-GGCGAGGAGTGCTGGTAGAA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RK</w:t>
        <w:tab/>
        <w:tab/>
        <w:t>(F) 5’-GGACCAGAGGTGGCTGAAAG-3’</w:t>
      </w:r>
    </w:p>
    <w:p>
      <w:pPr>
        <w:pStyle w:val="Normal"/>
        <w:ind w:left="96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) 5’-TGACTGACAGCGCCTCCAT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ADD34 </w:t>
        <w:tab/>
        <w:t>(F) 5’-CACTGGTGCCCTGGAAAAGA-3’</w:t>
      </w:r>
    </w:p>
    <w:p>
      <w:pPr>
        <w:pStyle w:val="Normal"/>
        <w:ind w:left="96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) 5’-CTGGCTTGTGCTGACTTTGC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IP</w:t>
        <w:tab/>
        <w:tab/>
        <w:t>(F) 5’-GACCAGGGTAACCGCATCAC-3’</w:t>
      </w:r>
    </w:p>
    <w:p>
      <w:pPr>
        <w:pStyle w:val="Normal"/>
        <w:ind w:left="96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) 5’-TTCTTCGCAGCATCACCAATC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XBP1</w:t>
        <w:tab/>
        <w:tab/>
        <w:t>(F) 5’-AGGACGAGCCAGAGGAAGTG-3’</w:t>
      </w:r>
    </w:p>
    <w:p>
      <w:pPr>
        <w:pStyle w:val="Normal"/>
        <w:ind w:left="96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) 5’-GGAGGAGGTTTCGGAGAAGAA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β-actin</w:t>
        <w:tab/>
        <w:tab/>
        <w:t>(F) 5’-CCTGACAGAGCGTGGCTACTC-3’</w:t>
      </w:r>
    </w:p>
    <w:p>
      <w:pPr>
        <w:pStyle w:val="Normal"/>
        <w:ind w:left="96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43815</wp:posOffset>
                </wp:positionH>
                <wp:positionV relativeFrom="paragraph">
                  <wp:posOffset>208915</wp:posOffset>
                </wp:positionV>
                <wp:extent cx="3503930" cy="635"/>
                <wp:effectExtent l="0" t="0" r="0" b="0"/>
                <wp:wrapNone/>
                <wp:docPr id="2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-3.45pt;margin-top:1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</w:rPr>
        <w:t>(R) 5’-CCTTGATGTCACGCACGATT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: forward primer; R: reverse primer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6:31:00Z</dcterms:created>
  <dc:creator>Guevarra, Yiedah</dc:creator>
  <dc:description/>
  <cp:keywords/>
  <dc:language>en-US</dc:language>
  <cp:lastModifiedBy>Guevarra, Yiedah</cp:lastModifiedBy>
  <dcterms:modified xsi:type="dcterms:W3CDTF">2012-10-19T16:31:00Z</dcterms:modified>
  <cp:revision>1</cp:revision>
  <dc:subject/>
  <dc:title/>
</cp:coreProperties>
</file>